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</w:rPr>
        <w:t xml:space="preserve">Table S2.  Invasive </w:t>
      </w:r>
      <w:r>
        <w:rPr>
          <w:b/>
          <w:i/>
          <w:sz w:val="22"/>
        </w:rPr>
        <w:t>S. aureus</w:t>
      </w:r>
      <w:r>
        <w:rPr/>
        <w:t xml:space="preserve"> infection promotes inflammatory gene transcription.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3414"/>
        <w:gridCol w:w="1094"/>
        <w:gridCol w:w="1020"/>
        <w:gridCol w:w="1217"/>
        <w:gridCol w:w="1001"/>
      </w:tblGrid>
      <w:tr>
        <w:trPr>
          <w:trHeight w:val="480" w:hRule="atLeast"/>
        </w:trPr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Gene Symbol</w:t>
            </w:r>
          </w:p>
        </w:tc>
        <w:tc>
          <w:tcPr>
            <w:tcW w:w="3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Encoded protein</w:t>
            </w:r>
          </w:p>
        </w:tc>
        <w:tc>
          <w:tcPr>
            <w:tcW w:w="21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MW2</w:t>
            </w:r>
          </w:p>
        </w:tc>
        <w:tc>
          <w:tcPr>
            <w:tcW w:w="22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MW2Δ</w:t>
            </w:r>
            <w:r>
              <w:rPr>
                <w:rFonts w:cs="Times" w:ascii="Times" w:hAnsi="Times"/>
                <w:b/>
                <w:i/>
                <w:sz w:val="22"/>
              </w:rPr>
              <w:t>saeR/S</w:t>
            </w:r>
          </w:p>
        </w:tc>
      </w:tr>
      <w:tr>
        <w:trPr>
          <w:trHeight w:val="480" w:hRule="atLeast"/>
        </w:trPr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</w:r>
          </w:p>
        </w:tc>
        <w:tc>
          <w:tcPr>
            <w:tcW w:w="3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Fold-regulation change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b/>
                <w:i/>
                <w:sz w:val="20"/>
              </w:rPr>
              <w:t>P</w:t>
            </w:r>
            <w:r>
              <w:rPr>
                <w:rFonts w:cs="Times" w:ascii="Times" w:hAnsi="Times"/>
                <w:b/>
                <w:sz w:val="20"/>
              </w:rPr>
              <w:t xml:space="preserve"> value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Fold-regulation change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b/>
                <w:i/>
                <w:sz w:val="20"/>
              </w:rPr>
              <w:t>P</w:t>
            </w:r>
            <w:r>
              <w:rPr>
                <w:rFonts w:cs="Times" w:ascii="Times" w:hAnsi="Times"/>
                <w:b/>
                <w:sz w:val="20"/>
              </w:rPr>
              <w:t xml:space="preserve"> value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abcf1</w:t>
            </w:r>
          </w:p>
        </w:tc>
        <w:tc>
          <w:tcPr>
            <w:tcW w:w="3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ATP-binding cassette, sub-family F (GCN20), member 1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03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5.91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bcl6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B-cell leukemia/lymphoma 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5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xcr5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chine (C-X-C motif) receptor 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7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8.7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i/>
                <w:sz w:val="22"/>
              </w:rPr>
              <w:t>c3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omplement component 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0.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9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asp1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aspase 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6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5.0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1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ligand 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.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3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11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Small chemokine (C-C motif) ligand 1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.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7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12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ligand 1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78.4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4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17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ligand 1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79.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5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19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ligand 1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3.5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2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ligand 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9.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4.0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20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ligand 2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.8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0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22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ligand 2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65.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=0.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7.1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24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ligand 2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0.2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6.5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25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ligand 2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9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3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ligand 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570.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=0.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62.4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sz w:val="22"/>
              </w:rPr>
              <w:t>=0.09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4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ligand 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9326.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=0.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872.3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sz w:val="22"/>
              </w:rPr>
              <w:t>=0.05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5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ligand 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.9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2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6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ligand 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9.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4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7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ligand 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37.6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.6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8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ligand 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6.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0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l9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ligand 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5.7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5.7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r1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receptor 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1.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3.6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r2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receptor 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.6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6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r3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receptor 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7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6.9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sz w:val="22"/>
              </w:rPr>
              <w:t>=0.01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r4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receptor 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6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.3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r5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receptor 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8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5.9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sz w:val="22"/>
              </w:rPr>
              <w:t>=0.02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r6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receptor 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.6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.8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r7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receptor 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.6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.0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r8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receptor 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6.5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.6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r9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receptor 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2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4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rp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-reactive protein, pentraxin-related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7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5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x3cl1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X3-C motif) ligand 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0.4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3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xcl1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X-C motif) ligand 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.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4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xcl10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X-C motif) ligand 1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9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=0.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8.6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xcl11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X-C motif) ligand 1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8.6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6.8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xcl12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X-C motif) ligand 1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45.9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18.7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xcl13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X-C motif) ligand 1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8.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sz w:val="22"/>
              </w:rPr>
              <w:t>=0.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3.1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sz w:val="22"/>
              </w:rPr>
              <w:t>=0.01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xcl15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X-C motif) ligand 1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8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=0.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0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pf4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Platelet factor 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5.7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5.1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sz w:val="22"/>
              </w:rPr>
              <w:t>=0.09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xcl5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X-C motif) ligand 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98.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02.9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sz w:val="22"/>
              </w:rPr>
              <w:t>=0.01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xcl9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X-C motif) ligand 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50.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67.4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sz w:val="22"/>
              </w:rPr>
              <w:t>=0.04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xcr3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X-C motif) receptor 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4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8.0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cr10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-C motif) receptor 1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5.5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fn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feron gamm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38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1.1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0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1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22.7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9.6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sz w:val="22"/>
              </w:rPr>
              <w:t>=0.01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0r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10 receptor, alph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62.6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2.0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sz w:val="22"/>
              </w:rPr>
              <w:t>=0.01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0rb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10 receptor, bet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5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.8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1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1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7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0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3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1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2.8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.7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3ra1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13 receptor, alpha 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7.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9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5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1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.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6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6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1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3.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0.0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7b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17B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7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4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8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1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0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6.5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1 alph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26.3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.0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b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1 bet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778.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173.1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sz w:val="22"/>
              </w:rPr>
              <w:t>=0.01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f6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1 family, member 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54.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7.2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f8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1 family, member 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7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2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r1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1 receptor, type 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.8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9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1r2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1 receptor, type I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9.7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=0.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22.6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=0.01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20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2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7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0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2rb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2 receptor, beta chain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6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1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2r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2 receptor, gamma chain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4.1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8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3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.0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5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4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69.4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48.4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sz w:val="22"/>
              </w:rPr>
              <w:t>=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5r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5 receptor, alph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8.3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9.3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6r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6 receptor, alph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9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2.0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6st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6 signal transducer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4.4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l8rb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rleukin 8 receptor, bet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38.7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51.3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tgam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grin alpha M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.1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9.1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itgb2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grin beta 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2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lt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Lymphotoxin 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4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2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ltb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Lymphotoxin B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3.4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4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mif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Macrophage migration inhibitory factor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0.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4.5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scye1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Small inducible cytokine subfamily E, member 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-1.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3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spp1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Secreted phosphoprotein 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591.6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103.5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tgfb1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Transforming growth factor, beta 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68.7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56.6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tnf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Tumor necrosis factor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67.7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9.2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tnfrsf1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Tumor necrosis factor receptor superfamily, member 1a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22.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06.5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tnfrsf1b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Tumor necrosis factor receptor superfamily, member 1b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95.9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84.5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cd40l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D40 ligand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1.2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.3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tollip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Toll interacting protein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.8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.3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  <w:tr>
        <w:trPr/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xcr1</w:t>
            </w:r>
          </w:p>
        </w:tc>
        <w:tc>
          <w:tcPr>
            <w:tcW w:w="3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hemokine (C motif) receptor 1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8.9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.07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&gt;0.10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1">
    <w:name w:val=" Char Char1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CharChar">
    <w:name w:val=" Cha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5T16:21:00Z</dcterms:created>
  <dc:creator>Rob Watkins</dc:creator>
  <dc:description/>
  <cp:keywords/>
  <dc:language>en-US</dc:language>
  <cp:lastModifiedBy>College Of Agriculture</cp:lastModifiedBy>
  <dcterms:modified xsi:type="dcterms:W3CDTF">2011-04-25T16:21:00Z</dcterms:modified>
  <cp:revision>2</cp:revision>
  <dc:subject/>
  <dc:title>Table S2</dc:title>
</cp:coreProperties>
</file>